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555"/>
        <w:tblW w:w="9452" w:type="dxa"/>
        <w:tblLook w:val="04A0" w:firstRow="1" w:lastRow="0" w:firstColumn="1" w:lastColumn="0" w:noHBand="0" w:noVBand="1"/>
      </w:tblPr>
      <w:tblGrid>
        <w:gridCol w:w="992"/>
        <w:gridCol w:w="1231"/>
        <w:gridCol w:w="1134"/>
        <w:gridCol w:w="1275"/>
        <w:gridCol w:w="1134"/>
        <w:gridCol w:w="1276"/>
        <w:gridCol w:w="1134"/>
        <w:gridCol w:w="1276"/>
      </w:tblGrid>
      <w:tr w:rsidR="00D253E2" w:rsidRPr="00D253E2" w:rsidTr="00D253E2">
        <w:trPr>
          <w:trHeight w:val="300"/>
        </w:trPr>
        <w:tc>
          <w:tcPr>
            <w:tcW w:w="22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Impact</w:t>
            </w:r>
            <w:r w:rsidR="00FB1E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 = 89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Impact</w:t>
            </w:r>
            <w:r w:rsidR="00FB1E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 = 105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Group</w:t>
            </w:r>
            <w:r w:rsidR="00FB1E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 = 48)</w:t>
            </w:r>
          </w:p>
        </w:tc>
      </w:tr>
      <w:tr w:rsidR="00D253E2" w:rsidRPr="007B276C" w:rsidTr="00D253E2">
        <w:trPr>
          <w:trHeight w:val="300"/>
        </w:trPr>
        <w:tc>
          <w:tcPr>
            <w:tcW w:w="222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minant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Domin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minant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Domin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minant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Dominant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Hi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D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/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3 (0.154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2 (0.1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56 (0.136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4 (0.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9 (0.107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3 (0.117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-scor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 (1.0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 (1.0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 (0.8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 (0.9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5 (8.4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9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8 (7.5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5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 (6.4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 (6.9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ea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8 (3.7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9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1 (4.0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1 (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8 (4.0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 (4.1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moral Neck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D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/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94 (0.164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05 (0.1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9 (0.144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28 (0.1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 (0.111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5 (0.128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-scor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 (1.2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(1.1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 (0.8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 (1.0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 (1.7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 (1.8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 (1.8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 (2.0)</w:t>
            </w:r>
          </w:p>
        </w:tc>
      </w:tr>
      <w:tr w:rsidR="00D253E2" w:rsidRPr="007B276C" w:rsidTr="00D253E2">
        <w:trPr>
          <w:trHeight w:val="315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ea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 (1.2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 (1.4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 (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 (1.5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 (1.5)</w:t>
            </w:r>
          </w:p>
        </w:tc>
      </w:tr>
      <w:tr w:rsidR="00D253E2" w:rsidRPr="007B276C" w:rsidTr="00D253E2">
        <w:trPr>
          <w:trHeight w:val="315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rd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D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/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89 (0.181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93 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5 (0.164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0 (0.1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5 (0.135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1 (0.139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-scor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 (1.3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(1.2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 (1.0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 (1.0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 (1.0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 (0.8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(0.7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(0.8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ea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 (0.6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 (0.7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0.6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0.6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ochant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D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/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0 (0.155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7 (0.1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2 (0.127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6 (0.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9 (0.103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8 (0.107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-scor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 (1.2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 (1.1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 (0.9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 (1.0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0 (4.0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7 (3.6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6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 (2.5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 (2.6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ea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 (2.5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0 (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4 (2.5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4 (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4 (2.0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4 (2.1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af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D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/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25 (0.175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5 (0.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2 (0.168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44 (0.1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32 (0.135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5 (0.146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7 (3.5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1 (3.0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0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 (2.5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 (2.7)</w:t>
            </w:r>
          </w:p>
        </w:tc>
      </w:tr>
      <w:tr w:rsidR="00D253E2" w:rsidRPr="007B276C" w:rsidTr="00D253E2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a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cm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2 (1.2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2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5 (1.2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6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 (1.2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3E2" w:rsidRPr="00D253E2" w:rsidRDefault="00D253E2" w:rsidP="00D25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4 (1.2)</w:t>
            </w:r>
          </w:p>
        </w:tc>
      </w:tr>
      <w:tr w:rsidR="00D253E2" w:rsidRPr="00D253E2" w:rsidTr="00D253E2">
        <w:trPr>
          <w:trHeight w:val="300"/>
        </w:trPr>
        <w:tc>
          <w:tcPr>
            <w:tcW w:w="81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3E2" w:rsidRPr="007B276C" w:rsidRDefault="007B276C" w:rsidP="00D25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s are mean (SD)</w:t>
            </w:r>
          </w:p>
          <w:p w:rsidR="00D253E2" w:rsidRPr="007B276C" w:rsidRDefault="00D253E2" w:rsidP="00D25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25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 High Impact, 1 Low Impact &amp; 1 Control did not have a z-score for being </w:t>
            </w:r>
            <w:r w:rsidRPr="007B27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20 years old</w:t>
            </w:r>
          </w:p>
          <w:p w:rsidR="00D253E2" w:rsidRPr="00D253E2" w:rsidRDefault="00D253E2" w:rsidP="00D25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E2" w:rsidRPr="00D253E2" w:rsidRDefault="00D253E2" w:rsidP="00D25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CB1C4C" w:rsidRDefault="00D253E2" w:rsidP="00D253E2">
      <w:r w:rsidRPr="00217741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217741">
        <w:rPr>
          <w:rFonts w:ascii="Times New Roman" w:hAnsi="Times New Roman" w:cs="Times New Roman"/>
          <w:b/>
          <w:sz w:val="20"/>
          <w:szCs w:val="20"/>
        </w:rPr>
        <w:t>.</w:t>
      </w:r>
      <w:r w:rsidRPr="002177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istribution of </w:t>
      </w:r>
      <w:r w:rsidR="007862A3">
        <w:rPr>
          <w:rFonts w:ascii="Times New Roman" w:hAnsi="Times New Roman" w:cs="Times New Roman"/>
          <w:sz w:val="20"/>
          <w:szCs w:val="20"/>
        </w:rPr>
        <w:t>bone m</w:t>
      </w:r>
      <w:bookmarkStart w:id="0" w:name="_GoBack"/>
      <w:bookmarkEnd w:id="0"/>
      <w:r w:rsidR="007862A3">
        <w:rPr>
          <w:rFonts w:ascii="Times New Roman" w:hAnsi="Times New Roman" w:cs="Times New Roman"/>
          <w:sz w:val="20"/>
          <w:szCs w:val="20"/>
        </w:rPr>
        <w:t>ass</w:t>
      </w:r>
      <w:r>
        <w:rPr>
          <w:rFonts w:ascii="Times New Roman" w:hAnsi="Times New Roman" w:cs="Times New Roman"/>
          <w:sz w:val="20"/>
          <w:szCs w:val="20"/>
        </w:rPr>
        <w:t xml:space="preserve"> results per impact group stratified by dominance</w:t>
      </w:r>
    </w:p>
    <w:sectPr w:rsidR="00CB1C4C" w:rsidSect="00D253E2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53E2" w:rsidRDefault="00D253E2" w:rsidP="00D253E2">
      <w:pPr>
        <w:spacing w:after="0" w:line="240" w:lineRule="auto"/>
      </w:pPr>
      <w:r>
        <w:separator/>
      </w:r>
    </w:p>
  </w:endnote>
  <w:endnote w:type="continuationSeparator" w:id="0">
    <w:p w:rsidR="00D253E2" w:rsidRDefault="00D253E2" w:rsidP="00D25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53E2" w:rsidRDefault="00D253E2" w:rsidP="00D253E2">
      <w:pPr>
        <w:spacing w:after="0" w:line="240" w:lineRule="auto"/>
      </w:pPr>
      <w:r>
        <w:separator/>
      </w:r>
    </w:p>
  </w:footnote>
  <w:footnote w:type="continuationSeparator" w:id="0">
    <w:p w:rsidR="00D253E2" w:rsidRDefault="00D253E2" w:rsidP="00D253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3E2"/>
    <w:rsid w:val="0006091B"/>
    <w:rsid w:val="007862A3"/>
    <w:rsid w:val="007B276C"/>
    <w:rsid w:val="00CB1C4C"/>
    <w:rsid w:val="00D253E2"/>
    <w:rsid w:val="00DC7D7C"/>
    <w:rsid w:val="00FB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8BBA2"/>
  <w15:chartTrackingRefBased/>
  <w15:docId w15:val="{810971DF-8AA0-4BBA-B483-83118EC59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53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5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3E2"/>
  </w:style>
  <w:style w:type="paragraph" w:styleId="Footer">
    <w:name w:val="footer"/>
    <w:basedOn w:val="Normal"/>
    <w:link w:val="FooterChar"/>
    <w:uiPriority w:val="99"/>
    <w:unhideWhenUsed/>
    <w:rsid w:val="00D25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4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Santen</dc:creator>
  <cp:keywords/>
  <dc:description/>
  <cp:lastModifiedBy>James Van Santen</cp:lastModifiedBy>
  <cp:revision>5</cp:revision>
  <dcterms:created xsi:type="dcterms:W3CDTF">2019-04-10T11:19:00Z</dcterms:created>
  <dcterms:modified xsi:type="dcterms:W3CDTF">2019-04-10T13:16:00Z</dcterms:modified>
</cp:coreProperties>
</file>